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00090" w14:textId="49A3D3E5" w:rsidR="00227740" w:rsidRPr="000E1A92" w:rsidRDefault="00227740">
      <w:pPr>
        <w:widowControl/>
        <w:jc w:val="left"/>
        <w:rPr>
          <w:rFonts w:ascii="Arial" w:hAnsi="Arial" w:cs="Arial"/>
        </w:rPr>
      </w:pPr>
    </w:p>
    <w:tbl>
      <w:tblPr>
        <w:tblStyle w:val="ae"/>
        <w:tblW w:w="9210" w:type="dxa"/>
        <w:jc w:val="center"/>
        <w:tblLayout w:type="fixed"/>
        <w:tblLook w:val="04A0" w:firstRow="1" w:lastRow="0" w:firstColumn="1" w:lastColumn="0" w:noHBand="0" w:noVBand="1"/>
      </w:tblPr>
      <w:tblGrid>
        <w:gridCol w:w="1414"/>
        <w:gridCol w:w="2551"/>
        <w:gridCol w:w="851"/>
        <w:gridCol w:w="850"/>
        <w:gridCol w:w="709"/>
        <w:gridCol w:w="709"/>
        <w:gridCol w:w="708"/>
        <w:gridCol w:w="709"/>
        <w:gridCol w:w="709"/>
      </w:tblGrid>
      <w:tr w:rsidR="009247E2" w:rsidRPr="00B00A67" w14:paraId="26D4CF2D" w14:textId="29F553D4" w:rsidTr="009247E2">
        <w:trPr>
          <w:jc w:val="center"/>
        </w:trPr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8CD47" w14:textId="0B44FD96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unction typ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80324" w14:textId="460ADB76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ta type/Specific func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BC1EF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maCis</w:t>
            </w:r>
          </w:p>
          <w:p w14:paraId="4EED80ED" w14:textId="0EB0D804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F7C23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istrome</w:t>
            </w:r>
          </w:p>
          <w:p w14:paraId="0877DFE3" w14:textId="2FD7561E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B(v.3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6310E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TAC</w:t>
            </w:r>
          </w:p>
          <w:p w14:paraId="79D4CE7E" w14:textId="1341A57C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156FB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b</w:t>
            </w:r>
          </w:p>
          <w:p w14:paraId="2127A0FF" w14:textId="7138F5F9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0DC08" w14:textId="1F1FC725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A</w:t>
            </w:r>
          </w:p>
          <w:p w14:paraId="7402BF77" w14:textId="1885DB2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v.3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EEE67" w14:textId="3DDC241B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db</w:t>
            </w:r>
          </w:p>
          <w:p w14:paraId="232342D2" w14:textId="2154BFFF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v.2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03554" w14:textId="0E4FA294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ncer CRC</w:t>
            </w:r>
          </w:p>
        </w:tc>
      </w:tr>
      <w:tr w:rsidR="009247E2" w:rsidRPr="00B00A67" w14:paraId="051A8544" w14:textId="6AACDAA2" w:rsidTr="009247E2">
        <w:trPr>
          <w:jc w:val="center"/>
        </w:trPr>
        <w:tc>
          <w:tcPr>
            <w:tcW w:w="1414" w:type="dxa"/>
            <w:vMerge w:val="restart"/>
            <w:tcBorders>
              <w:left w:val="nil"/>
              <w:bottom w:val="nil"/>
              <w:right w:val="nil"/>
            </w:tcBorders>
          </w:tcPr>
          <w:p w14:paraId="4D1CC185" w14:textId="337C7889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ta Sourc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6338F2CA" w14:textId="6D42CF3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Number of blood cancer typ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AC729AB" w14:textId="6682DC7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964961" w14:textId="2C6E78A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189FA49" w14:textId="76E88B3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BEBBB6" w14:textId="7E7518B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5539983" w14:textId="1C0D9031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9700ECA" w14:textId="6553805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442455B" w14:textId="201CB87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9247E2" w:rsidRPr="00B00A67" w14:paraId="625A8A56" w14:textId="11902EE2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7741B1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01C9" w14:textId="13B29E30" w:rsidR="009247E2" w:rsidRPr="00B00A67" w:rsidRDefault="009247E2" w:rsidP="009247E2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Number of ATAC-seq/DNase-seq samples</w:t>
            </w:r>
            <w:r w:rsidRPr="00B00A6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57BC" w14:textId="59A95560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875D" w14:textId="4E8EF2F0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B9E0" w14:textId="4A913EC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C9234" w14:textId="61C6648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9DF7" w14:textId="431B32D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D885" w14:textId="2B2B958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04B4" w14:textId="08DDAFF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9247E2" w:rsidRPr="00B00A67" w14:paraId="70D637A0" w14:textId="4899EF1C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9EE98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1688" w14:textId="55757B2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Number of H3K27ac ChIP-seq samples</w:t>
            </w:r>
            <w:r w:rsidRPr="00B00A6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4D07" w14:textId="1F70151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D56B" w14:textId="3F591D1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3579" w14:textId="4209826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CC9FC5" w14:textId="5564A000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475D" w14:textId="5922CC4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1781" w14:textId="3A904A5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8DE" w14:textId="3BB5089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9247E2" w:rsidRPr="00B00A67" w14:paraId="5DD23B07" w14:textId="2275C13E" w:rsidTr="009247E2">
        <w:trPr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2BF16" w14:textId="6E7B3412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ta browse</w:t>
            </w:r>
          </w:p>
          <w:p w14:paraId="57581548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3E40" w14:textId="7E26B1FE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Sample information brow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07F3" w14:textId="09EF4EA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C1ED" w14:textId="2E13210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9A55" w14:textId="06CC622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C7E84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84D3" w14:textId="55AEAB4F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CD00" w14:textId="4498E07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A4D8" w14:textId="2B17BC4F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198E6A49" w14:textId="06C1F0BA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F5CA6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35BA" w14:textId="40F1D064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Detailed treatment in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1037" w14:textId="176C0805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A30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0C7F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D73BDC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52A9" w14:textId="095E7C6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F704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A318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482A324C" w14:textId="634E9C76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D6420E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FD69" w14:textId="2B9652C3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Browsing by disease typ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7551" w14:textId="3DCBF5B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8BE6" w14:textId="54954B3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F0EA" w14:textId="535A72D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7FEC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0C3C" w14:textId="4420227D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2D9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CB17" w14:textId="489FFDA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487E7460" w14:textId="514A4ECD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D87BE8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3525" w14:textId="7809D0A5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Browsing by biosample types &amp; sour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9951" w14:textId="2D27C4F4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A035" w14:textId="2756F72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B453" w14:textId="390A5DF0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1457E" w14:textId="5EBBB28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87EE" w14:textId="3C55412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1A02" w14:textId="73DCEDB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B56E" w14:textId="3CD329DE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44485561" w14:textId="2406A0B7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CD21DA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936C" w14:textId="2CCAB83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UCSC genome browser lin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46F1" w14:textId="3854C6F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4193" w14:textId="6BC2CB14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7CD1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F8754" w14:textId="6179FFE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44A7" w14:textId="04C3C1D4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2EF5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893D" w14:textId="0BF9EB9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0A7233D0" w14:textId="0E020947" w:rsidTr="009247E2">
        <w:trPr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00450E" w14:textId="691C81B9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uality c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E341" w14:textId="183F3B4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Mapping qua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2528" w14:textId="5DE93E51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42C8" w14:textId="3991980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9E91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4C579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E517" w14:textId="54278CE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73EE" w14:textId="784AC2F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B611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247E2" w:rsidRPr="00B00A67" w14:paraId="11C32E03" w14:textId="25BDA934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7C8A28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EAE" w14:textId="17D46618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TSS enrichment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745B" w14:textId="1040D4A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BDAC" w14:textId="218B4855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3791" w14:textId="571ACE8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40BD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857A" w14:textId="2B2860BD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422B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F34C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5BCBFD3A" w14:textId="3EA0A760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C8DA06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BCBF" w14:textId="4F22862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Fraction of reads in pea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B76F" w14:textId="6EDDACE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2B8B" w14:textId="6D07523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1DAE" w14:textId="1328C4E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3245B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802B" w14:textId="67167D55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AD53" w14:textId="0F28B98F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1020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247E2" w:rsidRPr="00B00A67" w14:paraId="05816A92" w14:textId="1B5D8765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99242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EEEE" w14:textId="19419B2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Quality control plo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EB2A" w14:textId="5F2CDA95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87C4" w14:textId="3E1A51E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5E6B" w14:textId="657F890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270E0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FE25" w14:textId="1326A84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6F31" w14:textId="3D0FCBC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C132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247E2" w:rsidRPr="00B00A67" w14:paraId="2D3E8D9C" w14:textId="00A2E5BD" w:rsidTr="009247E2">
        <w:trPr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E20641" w14:textId="23CA79B1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gion Anno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D3B1" w14:textId="4AC2C34A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Nearest 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EC3E" w14:textId="0C141374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D02D" w14:textId="4F63115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3D63" w14:textId="3EA1C1D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57F5C" w14:textId="334F94F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06A9" w14:textId="27A6B7D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E192" w14:textId="13B86DB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2D66" w14:textId="0DCFAD5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4194860E" w14:textId="0F97E046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51769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DCE8" w14:textId="34A57693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Genomic featu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67E0" w14:textId="46C27E2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F409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DA41" w14:textId="711A040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E8CBF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D969" w14:textId="7AE39F9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77AA" w14:textId="207D856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7EDE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247E2" w:rsidRPr="00B00A67" w14:paraId="1325CF9F" w14:textId="0B38B2D6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7A3FE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5078" w14:textId="574CB415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Functional enrich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D58C" w14:textId="3EB80B3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4069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F335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18A07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03DA" w14:textId="711A3F0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E27D" w14:textId="7C403DB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4854" w14:textId="77777777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247E2" w:rsidRPr="00B00A67" w14:paraId="7244D890" w14:textId="2FC7720F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8DA1A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B38" w14:textId="7E5084A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Super-enh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79AA" w14:textId="4D3891E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630B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99B" w14:textId="0C76C05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D3975" w14:textId="412A6A0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857B" w14:textId="638BEF7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85E7" w14:textId="7527F95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01DF" w14:textId="73399FE5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455163C0" w14:textId="09EF1204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51102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6DF1" w14:textId="69C5751C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Common SN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85D2" w14:textId="4BA498F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D03D" w14:textId="2ED41913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6CE2" w14:textId="2DEA0A2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AB7CC" w14:textId="19D2C3C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E0D6" w14:textId="2B9FDE3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87FA" w14:textId="1351E95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A92" w14:textId="04B8045D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26552CE9" w14:textId="0F4444EE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1B18A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DAD1" w14:textId="2CE50A36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Risk SN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5C0B" w14:textId="7C370D9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DCD9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5C47" w14:textId="7F86E421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2A5BC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FBC3" w14:textId="1C7FE41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B09C" w14:textId="407EB2D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3654" w14:textId="228C141E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534C6DDA" w14:textId="3459C333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8B120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E13B" w14:textId="60BE3D68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SNPs associated with blood disor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6EA6" w14:textId="0BA46BC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A474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E14A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D4F3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A3FA" w14:textId="396D1A0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C258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CE47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45D66B36" w14:textId="4EFF5916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1919A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B8AF" w14:textId="1936C9D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eQT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CF18" w14:textId="46570F26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8410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4A6E" w14:textId="4DD161A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ACFAA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3807" w14:textId="2D240F4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F381" w14:textId="4918C6CA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A450" w14:textId="72EC7C71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6B40DB02" w14:textId="7900FF18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BDE2B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F283" w14:textId="6D021FD1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LD SN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4BBA" w14:textId="4C4BE5D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0AFE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85BF" w14:textId="53FAA8E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B162E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B134" w14:textId="2BAD816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FEEF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0E9D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1C749F37" w14:textId="0D1857ED" w:rsidTr="009247E2">
        <w:trPr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EC0CE" w14:textId="5311FF5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alysis func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7A06" w14:textId="4A5D716C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TF footprint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1431" w14:textId="493AF3B2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77BD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62A1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1C698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9393" w14:textId="6D9EA58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E3EB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FEC7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4D4D1CFE" w14:textId="0A47F2A2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CC996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59B5" w14:textId="6D6E118B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Differential footprinting between different datasets/condi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42E8" w14:textId="62BBA7B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8310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F346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AC40E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A4F1" w14:textId="486CB439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9252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AB6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247E2" w:rsidRPr="00B00A67" w14:paraId="3595BA45" w14:textId="4B0DF882" w:rsidTr="009247E2">
        <w:trPr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5E27DF" w14:textId="77777777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698F" w14:textId="21B36A4D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CRC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5ABA" w14:textId="0416447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9239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69E7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8E8D5A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8A8D" w14:textId="084FFC4B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57C3" w14:textId="07A55938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C104" w14:textId="756EE812" w:rsidR="009247E2" w:rsidRPr="00B00A67" w:rsidRDefault="009247E2" w:rsidP="009247E2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</w:tr>
      <w:tr w:rsidR="009247E2" w:rsidRPr="00B00A67" w14:paraId="368BA282" w14:textId="0EA1B7B1" w:rsidTr="009247E2">
        <w:trPr>
          <w:jc w:val="center"/>
        </w:trPr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4C17A828" w14:textId="4E889F1C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grative Analysi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429ADE1F" w14:textId="1F9BB6FE" w:rsidR="009247E2" w:rsidRPr="00B00A67" w:rsidRDefault="009247E2" w:rsidP="009247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hAnsi="Times New Roman" w:cs="Times New Roman"/>
                <w:sz w:val="13"/>
                <w:szCs w:val="13"/>
              </w:rPr>
              <w:t>Common &amp; disease-specific regio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A483210" w14:textId="5BBA400E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0A67">
              <w:rPr>
                <w:rFonts w:ascii="Times New Roman" w:eastAsia="GungsuhChe" w:hAnsi="Times New Roman" w:cs="Times New Roman"/>
                <w:b/>
                <w:bCs/>
                <w:sz w:val="13"/>
                <w:szCs w:val="13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EB571BE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1D96F60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ADFE2DA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D927830" w14:textId="1AD1BA2C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C2C9CE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10054C3" w14:textId="77777777" w:rsidR="009247E2" w:rsidRPr="00B00A67" w:rsidRDefault="009247E2" w:rsidP="009247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60260F3F" w14:textId="1F62BCD2" w:rsidR="00513A67" w:rsidRPr="00B00A67" w:rsidRDefault="009253C5" w:rsidP="00513A67">
      <w:pPr>
        <w:rPr>
          <w:rFonts w:ascii="Times New Roman" w:hAnsi="Times New Roman" w:cs="Times New Roman"/>
          <w:kern w:val="0"/>
          <w:sz w:val="13"/>
          <w:szCs w:val="13"/>
        </w:rPr>
      </w:pPr>
      <w:r w:rsidRPr="009253C5">
        <w:rPr>
          <w:rFonts w:ascii="Times New Roman" w:hAnsi="Times New Roman" w:cs="Times New Roman" w:hint="eastAsia"/>
          <w:i/>
          <w:iCs/>
          <w:kern w:val="0"/>
          <w:sz w:val="13"/>
          <w:szCs w:val="13"/>
        </w:rPr>
        <w:t>NOTE</w:t>
      </w:r>
      <w:r>
        <w:rPr>
          <w:rFonts w:ascii="Times New Roman" w:hAnsi="Times New Roman" w:cs="Times New Roman" w:hint="eastAsia"/>
          <w:kern w:val="0"/>
          <w:sz w:val="13"/>
          <w:szCs w:val="13"/>
        </w:rPr>
        <w:t xml:space="preserve">: </w:t>
      </w:r>
      <w:r w:rsidR="001D3365" w:rsidRPr="00B00A67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a</w:t>
      </w:r>
      <w:r w:rsidR="001D3365" w:rsidRPr="00B00A67">
        <w:rPr>
          <w:rFonts w:ascii="Times New Roman" w:hAnsi="Times New Roman" w:cs="Times New Roman"/>
          <w:kern w:val="0"/>
          <w:sz w:val="13"/>
          <w:szCs w:val="13"/>
        </w:rPr>
        <w:t>Blood cancer</w:t>
      </w:r>
      <w:r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ATAC-seq,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 xml:space="preserve">the assay of 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transposase accessible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 xml:space="preserve"> chromatin with sequencing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DNase-Seq,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Dnase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I hypersensitive sites sequencing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H3K27ac,</w:t>
      </w:r>
      <w:r w:rsidR="00B00A67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H3K27 acetylation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ChIP-seq,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 xml:space="preserve">chromatin </w:t>
      </w:r>
      <w:r w:rsidR="00B00A67">
        <w:rPr>
          <w:rFonts w:ascii="Times New Roman" w:hAnsi="Times New Roman" w:cs="Times New Roman"/>
          <w:kern w:val="0"/>
          <w:sz w:val="13"/>
          <w:szCs w:val="13"/>
        </w:rPr>
        <w:t>immunoprecipitation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 xml:space="preserve"> followed by sequencing</w:t>
      </w:r>
      <w:r w:rsidR="00C0501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 xml:space="preserve">TSS, 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>t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ranscription start site</w:t>
      </w:r>
      <w:r w:rsidR="00C0501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SNP,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single nucleotide polymorphism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6B38BB">
        <w:rPr>
          <w:rFonts w:ascii="Times New Roman" w:hAnsi="Times New Roman" w:cs="Times New Roman" w:hint="eastAsia"/>
          <w:kern w:val="0"/>
          <w:sz w:val="13"/>
          <w:szCs w:val="13"/>
        </w:rPr>
        <w:t>e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QTL,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6B38BB">
        <w:rPr>
          <w:rFonts w:ascii="Times New Roman" w:hAnsi="Times New Roman" w:cs="Times New Roman" w:hint="eastAsia"/>
          <w:kern w:val="0"/>
          <w:sz w:val="13"/>
          <w:szCs w:val="13"/>
        </w:rPr>
        <w:t xml:space="preserve">expression 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quantitative trait loc</w:t>
      </w:r>
      <w:r w:rsidR="006B38BB">
        <w:rPr>
          <w:rFonts w:ascii="Times New Roman" w:hAnsi="Times New Roman" w:cs="Times New Roman" w:hint="eastAsia"/>
          <w:kern w:val="0"/>
          <w:sz w:val="13"/>
          <w:szCs w:val="13"/>
        </w:rPr>
        <w:t>us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LD, linkage disequilibrium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TF, transcription fact</w:t>
      </w:r>
      <w:r w:rsidR="00B93B29">
        <w:rPr>
          <w:rFonts w:ascii="Times New Roman" w:hAnsi="Times New Roman" w:cs="Times New Roman"/>
          <w:kern w:val="0"/>
          <w:sz w:val="13"/>
          <w:szCs w:val="13"/>
        </w:rPr>
        <w:softHyphen/>
      </w:r>
      <w:r w:rsidR="00B93B29">
        <w:rPr>
          <w:rFonts w:ascii="Times New Roman" w:hAnsi="Times New Roman" w:cs="Times New Roman"/>
          <w:kern w:val="0"/>
          <w:sz w:val="13"/>
          <w:szCs w:val="13"/>
        </w:rPr>
        <w:softHyphen/>
      </w:r>
      <w:r w:rsidR="004D6C09" w:rsidRPr="00B00A67">
        <w:rPr>
          <w:rFonts w:ascii="Times New Roman" w:hAnsi="Times New Roman" w:cs="Times New Roman"/>
          <w:kern w:val="0"/>
          <w:sz w:val="13"/>
          <w:szCs w:val="13"/>
        </w:rPr>
        <w:t>or;</w:t>
      </w:r>
      <w:r w:rsidR="00B00A67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="00513A67" w:rsidRPr="00B00A67">
        <w:rPr>
          <w:rFonts w:ascii="Times New Roman" w:hAnsi="Times New Roman" w:cs="Times New Roman"/>
          <w:kern w:val="0"/>
          <w:sz w:val="13"/>
          <w:szCs w:val="13"/>
        </w:rPr>
        <w:t>CRC, core transcription regulatory circuitry.</w:t>
      </w:r>
    </w:p>
    <w:sectPr w:rsidR="00513A67" w:rsidRPr="00B00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1D7FE" w14:textId="77777777" w:rsidR="00C32028" w:rsidRDefault="00C32028" w:rsidP="00227740">
      <w:r>
        <w:separator/>
      </w:r>
    </w:p>
  </w:endnote>
  <w:endnote w:type="continuationSeparator" w:id="0">
    <w:p w14:paraId="6E232082" w14:textId="77777777" w:rsidR="00C32028" w:rsidRDefault="00C32028" w:rsidP="0022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1F130" w14:textId="77777777" w:rsidR="00C32028" w:rsidRDefault="00C32028" w:rsidP="00227740">
      <w:r>
        <w:separator/>
      </w:r>
    </w:p>
  </w:footnote>
  <w:footnote w:type="continuationSeparator" w:id="0">
    <w:p w14:paraId="332927D5" w14:textId="77777777" w:rsidR="00C32028" w:rsidRDefault="00C32028" w:rsidP="00227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40"/>
    <w:rsid w:val="00071B87"/>
    <w:rsid w:val="000A2CBD"/>
    <w:rsid w:val="000E1A92"/>
    <w:rsid w:val="001D3365"/>
    <w:rsid w:val="001E2C16"/>
    <w:rsid w:val="00227740"/>
    <w:rsid w:val="00233505"/>
    <w:rsid w:val="002B4F54"/>
    <w:rsid w:val="002F1AE0"/>
    <w:rsid w:val="003764DD"/>
    <w:rsid w:val="003A7943"/>
    <w:rsid w:val="003C26BE"/>
    <w:rsid w:val="003D4551"/>
    <w:rsid w:val="0043386D"/>
    <w:rsid w:val="004D6C09"/>
    <w:rsid w:val="004E116D"/>
    <w:rsid w:val="004E6067"/>
    <w:rsid w:val="004F6BA8"/>
    <w:rsid w:val="005121A3"/>
    <w:rsid w:val="00513A67"/>
    <w:rsid w:val="005A5160"/>
    <w:rsid w:val="00645C96"/>
    <w:rsid w:val="00675504"/>
    <w:rsid w:val="006B38BB"/>
    <w:rsid w:val="006F43AE"/>
    <w:rsid w:val="007173AF"/>
    <w:rsid w:val="007A7D42"/>
    <w:rsid w:val="007C19D9"/>
    <w:rsid w:val="00850E36"/>
    <w:rsid w:val="00873163"/>
    <w:rsid w:val="008826F0"/>
    <w:rsid w:val="008A5E9B"/>
    <w:rsid w:val="00911BD9"/>
    <w:rsid w:val="00916342"/>
    <w:rsid w:val="009247E2"/>
    <w:rsid w:val="009253C5"/>
    <w:rsid w:val="009507D0"/>
    <w:rsid w:val="009A78BE"/>
    <w:rsid w:val="009B0C78"/>
    <w:rsid w:val="00AF5DA7"/>
    <w:rsid w:val="00B00A67"/>
    <w:rsid w:val="00B249D4"/>
    <w:rsid w:val="00B9232A"/>
    <w:rsid w:val="00B93B29"/>
    <w:rsid w:val="00BA6D48"/>
    <w:rsid w:val="00BE2429"/>
    <w:rsid w:val="00BE4283"/>
    <w:rsid w:val="00C05010"/>
    <w:rsid w:val="00C31BB2"/>
    <w:rsid w:val="00C32028"/>
    <w:rsid w:val="00C579EC"/>
    <w:rsid w:val="00DB4F65"/>
    <w:rsid w:val="00DF371E"/>
    <w:rsid w:val="00DF6638"/>
    <w:rsid w:val="00E0282E"/>
    <w:rsid w:val="00E9391A"/>
    <w:rsid w:val="00FC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8D16FB"/>
  <w15:chartTrackingRefBased/>
  <w15:docId w15:val="{C06E03D9-3F9C-4037-81C1-F24317C4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C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77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7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7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7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7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7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7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7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7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7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7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77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7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7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7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7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7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7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7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7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7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7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7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774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2774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2277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2277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2774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27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27740"/>
    <w:rPr>
      <w:sz w:val="18"/>
      <w:szCs w:val="18"/>
    </w:rPr>
  </w:style>
  <w:style w:type="paragraph" w:styleId="af4">
    <w:name w:val="Revision"/>
    <w:hidden/>
    <w:uiPriority w:val="99"/>
    <w:semiHidden/>
    <w:rsid w:val="00376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720C7-442A-439A-956B-D62286108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</Pages>
  <Words>257</Words>
  <Characters>1228</Characters>
  <Application>Microsoft Office Word</Application>
  <DocSecurity>0</DocSecurity>
  <Lines>247</Lines>
  <Paragraphs>14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平 蔡</dc:creator>
  <cp:keywords/>
  <dc:description/>
  <cp:lastModifiedBy>信平 蔡</cp:lastModifiedBy>
  <cp:revision>24</cp:revision>
  <dcterms:created xsi:type="dcterms:W3CDTF">2024-01-21T11:03:00Z</dcterms:created>
  <dcterms:modified xsi:type="dcterms:W3CDTF">2024-03-1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7bc751-231e-4ed3-b80f-26fbd17d3c5e</vt:lpwstr>
  </property>
</Properties>
</file>